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586" w:type="dxa"/>
        <w:tblInd w:w="-1350" w:type="dxa"/>
        <w:tblLook w:val="04A0" w:firstRow="1" w:lastRow="0" w:firstColumn="1" w:lastColumn="0" w:noHBand="0" w:noVBand="1"/>
      </w:tblPr>
      <w:tblGrid>
        <w:gridCol w:w="3682"/>
        <w:gridCol w:w="402"/>
        <w:gridCol w:w="1208"/>
        <w:gridCol w:w="578"/>
        <w:gridCol w:w="1032"/>
        <w:gridCol w:w="754"/>
        <w:gridCol w:w="856"/>
        <w:gridCol w:w="930"/>
        <w:gridCol w:w="680"/>
        <w:gridCol w:w="1106"/>
        <w:gridCol w:w="504"/>
        <w:gridCol w:w="1282"/>
        <w:gridCol w:w="328"/>
        <w:gridCol w:w="1458"/>
        <w:gridCol w:w="152"/>
        <w:gridCol w:w="1387"/>
        <w:gridCol w:w="225"/>
        <w:gridCol w:w="7"/>
        <w:gridCol w:w="15"/>
      </w:tblGrid>
      <w:tr w:rsidR="00F55E8F" w:rsidRPr="00F55E8F" w14:paraId="153C704C" w14:textId="77777777" w:rsidTr="00547D12">
        <w:trPr>
          <w:gridAfter w:val="1"/>
          <w:wAfter w:w="15" w:type="dxa"/>
          <w:trHeight w:val="261"/>
        </w:trPr>
        <w:tc>
          <w:tcPr>
            <w:tcW w:w="16571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85ACF7" w14:textId="16E01CFC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55E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 w:rsidR="00F535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 w:rsidRPr="00F55E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 MICs of strains in the study</w:t>
            </w:r>
          </w:p>
        </w:tc>
      </w:tr>
      <w:tr w:rsidR="00F55E8F" w:rsidRPr="00855928" w14:paraId="343BC675" w14:textId="77777777" w:rsidTr="00547D12">
        <w:trPr>
          <w:gridAfter w:val="1"/>
          <w:wAfter w:w="15" w:type="dxa"/>
          <w:trHeight w:val="261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C5E3" w14:textId="451AA3C7" w:rsidR="00F55E8F" w:rsidRPr="00855928" w:rsidRDefault="00F55E8F" w:rsidP="00F55E8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89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62C80" w14:textId="4EBE2B6D" w:rsidR="00F55E8F" w:rsidRPr="00855928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s mg/liter of *</w:t>
            </w:r>
          </w:p>
        </w:tc>
      </w:tr>
      <w:tr w:rsidR="00F55E8F" w:rsidRPr="00855928" w14:paraId="02EB2BC5" w14:textId="77777777" w:rsidTr="00547D12">
        <w:trPr>
          <w:gridAfter w:val="2"/>
          <w:wAfter w:w="22" w:type="dxa"/>
          <w:trHeight w:val="261"/>
        </w:trPr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93345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0C3D1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51C8A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K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4BE63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C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8B74D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P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CEEEC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6A76E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T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1FCAE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C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77143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C</w:t>
            </w:r>
          </w:p>
        </w:tc>
      </w:tr>
      <w:tr w:rsidR="00F55E8F" w:rsidRPr="00F55E8F" w14:paraId="71915A5C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DEF0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422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63C6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7174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56C3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7F23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24C7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AF92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669A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17CE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178FE945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60CC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4220-pMepA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692D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8897" w14:textId="1F03BCFD" w:rsidR="00F55E8F" w:rsidRPr="00F55E8F" w:rsidRDefault="007E67AA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55E8F"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C6E6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2851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7F33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7DDA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E21E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9581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</w:tr>
      <w:tr w:rsidR="00F55E8F" w:rsidRPr="00F55E8F" w14:paraId="11E9CFF9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B16B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15E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5746" w14:textId="62C32764" w:rsidR="00F55E8F" w:rsidRPr="00F55E8F" w:rsidRDefault="007E67AA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55E8F"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1689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5425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E922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8117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0A9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699B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22786767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2E8A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MepA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4EFC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CDC6" w14:textId="4E491CAC" w:rsidR="00F55E8F" w:rsidRPr="00F55E8F" w:rsidRDefault="007E67AA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55E8F"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EF90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177D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0EB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8449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C89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6F61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0DB9AE1E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9E4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T29I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DF8A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9CBB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93DE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6EA2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2587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7C5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F133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FD35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2233BB34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67C7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E287G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FD95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1121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C3DA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6A1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FEA2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3863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F5E6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5169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65E86F78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18D70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T29I+E287G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BC979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CDAE1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2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5E539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77C5F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B18FC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A5889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34334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60E02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547D12" w:rsidRPr="00F55E8F" w14:paraId="110D8ADF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4BD13" w14:textId="409218A9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 xml:space="preserve">profile A 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A62D10" w14:textId="32FE7B03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B8A44" w14:textId="67C1F88E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4292C" w14:textId="176950F5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C47FE" w14:textId="3E5373A9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287EE" w14:textId="2288FE20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59931" w14:textId="7C89E265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2BD93" w14:textId="50BF358D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F82E7" w14:textId="52763B9C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547D12" w:rsidRPr="00F55E8F" w14:paraId="1971C59B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38BA1" w14:textId="5C716304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profile B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7092F3" w14:textId="3967BE74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27108" w14:textId="5C0244C0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72A4D" w14:textId="5E146712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EC97A" w14:textId="4FC2F7E7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430C1" w14:textId="05AD3502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F1117" w14:textId="60D74A44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F62F0" w14:textId="3E4909EA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38B40" w14:textId="130E2F7A" w:rsidR="00547D12" w:rsidRPr="00F55E8F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F55E8F" w:rsidRPr="00F55E8F" w14:paraId="71798B5D" w14:textId="77777777" w:rsidTr="00547D12">
        <w:trPr>
          <w:gridAfter w:val="2"/>
          <w:wAfter w:w="22" w:type="dxa"/>
          <w:trHeight w:val="624"/>
        </w:trPr>
        <w:tc>
          <w:tcPr>
            <w:tcW w:w="3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09292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2921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7DBAB3" w14:textId="7777777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 (0.06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7061E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69DFD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E43E1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3EEEB9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 (0.1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58FCD6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E8581C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89171F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 (0.25)</w:t>
            </w:r>
          </w:p>
        </w:tc>
      </w:tr>
      <w:tr w:rsidR="0032298C" w:rsidRPr="00F55E8F" w14:paraId="37E912B5" w14:textId="77777777" w:rsidTr="000B2A37">
        <w:trPr>
          <w:gridAfter w:val="2"/>
          <w:wAfter w:w="22" w:type="dxa"/>
          <w:trHeight w:val="624"/>
        </w:trPr>
        <w:tc>
          <w:tcPr>
            <w:tcW w:w="16564" w:type="dxa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887B25" w14:textId="7D1035D0" w:rsidR="0032298C" w:rsidRPr="00F55E8F" w:rsidRDefault="0032298C" w:rsidP="0032298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 w:rsidRPr="00F55E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 MICs of strains in the stud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(Continued)</w:t>
            </w:r>
          </w:p>
        </w:tc>
      </w:tr>
      <w:tr w:rsidR="00F55E8F" w:rsidRPr="00855928" w14:paraId="72021C69" w14:textId="77777777" w:rsidTr="00547D12">
        <w:trPr>
          <w:gridAfter w:val="3"/>
          <w:wAfter w:w="247" w:type="dxa"/>
          <w:trHeight w:val="266"/>
        </w:trPr>
        <w:tc>
          <w:tcPr>
            <w:tcW w:w="40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F10BD" w14:textId="77777777" w:rsidR="00F55E8F" w:rsidRPr="00855928" w:rsidRDefault="00F55E8F" w:rsidP="00F36F8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55" w:type="dxa"/>
            <w:gridSpan w:val="1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B9B64" w14:textId="174F534B" w:rsidR="00F55E8F" w:rsidRPr="00855928" w:rsidRDefault="00F55E8F" w:rsidP="00F36F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Cs mg/liter of *</w:t>
            </w:r>
          </w:p>
        </w:tc>
      </w:tr>
      <w:tr w:rsidR="00F55E8F" w:rsidRPr="00855928" w14:paraId="2CAF217C" w14:textId="77777777" w:rsidTr="00547D12">
        <w:trPr>
          <w:trHeight w:val="266"/>
        </w:trPr>
        <w:tc>
          <w:tcPr>
            <w:tcW w:w="4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8EDAA" w14:textId="77777777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286F9" w14:textId="1F835D63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OX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0CDBC" w14:textId="2C6346A0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NO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15F84" w14:textId="4B9048E8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MX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A29F6" w14:textId="1C6AFA25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X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8A87F" w14:textId="7A15B0B1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RY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4D9B8" w14:textId="014EE788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IA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1298E" w14:textId="00A92745" w:rsidR="00F55E8F" w:rsidRPr="00855928" w:rsidRDefault="00F55E8F" w:rsidP="00F55E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5928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XT</w:t>
            </w:r>
          </w:p>
        </w:tc>
      </w:tr>
      <w:tr w:rsidR="00F55E8F" w:rsidRPr="00F55E8F" w14:paraId="2FCCD744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5ACD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4220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52A0" w14:textId="5C047946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8A09" w14:textId="3F36AF03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0CE" w14:textId="7A194302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E7E5" w14:textId="6AD0253D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F37D" w14:textId="5CC09F30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DE32" w14:textId="1528656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1D07" w14:textId="5A23748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26B6B352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1774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4220-pMep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AF7C" w14:textId="4E3A5956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E290" w14:textId="2EBCC19E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A931" w14:textId="6D2FBFB0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B8CF" w14:textId="47322686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A859" w14:textId="20B0A24B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65A8" w14:textId="705F516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934F" w14:textId="3423C24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1480DCE8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2815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7890" w14:textId="737D2C5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D200" w14:textId="2792F003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31DA" w14:textId="04C4B4AE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5F9A" w14:textId="7F4F389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3D89" w14:textId="66890B90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7928" w14:textId="7B4A2D2B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927B" w14:textId="7411D982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1BC5EAE8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733B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Mep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7071" w14:textId="7BBB1C6E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849E" w14:textId="01B2316D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7039" w14:textId="330DAAD9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17D7" w14:textId="3922B489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8AD7" w14:textId="31B104A3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3E23" w14:textId="306FD59F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8B00" w14:textId="69A4991A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22C8AC89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7F74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T29I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4F53" w14:textId="0D7B6661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CFE3" w14:textId="4C61FAE8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BCD" w14:textId="619BE392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B421" w14:textId="3683C97A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027F" w14:textId="25B65146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97EF" w14:textId="0B4980F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5E7A" w14:textId="6CA6402C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57586E03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CDE1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E287G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D681" w14:textId="21B92728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DB51" w14:textId="006AD97E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A511" w14:textId="41EF549F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5391" w14:textId="0D0D0BC2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CC13" w14:textId="419C9A73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CC0B" w14:textId="7649ADE0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A55B" w14:textId="39AD1DF7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76591D84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14087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T29I+E287G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57A45" w14:textId="1C406DC6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09364" w14:textId="5A7AA7F9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33381" w14:textId="1E9B9C7E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B9CFB" w14:textId="74DBBC59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1F6BD" w14:textId="1B02B0EF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39B48" w14:textId="307C1E39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90534" w14:textId="333C1B56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547D12" w:rsidRPr="00F55E8F" w14:paraId="5B67CCBD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1E431" w14:textId="54D32E5D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  <w:proofErr w:type="spellStart"/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e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profil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 xml:space="preserve"> A 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BE559" w14:textId="726B36EC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4A4DFC" w14:textId="1626EFE0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EC7C4" w14:textId="6ECD2CD4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27090" w14:textId="503DB3A8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50D4B" w14:textId="6A220A92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BCCF0" w14:textId="36FC7B60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1F318" w14:textId="0F15E0C7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547D12" w:rsidRPr="00F55E8F" w14:paraId="2CB3AFCA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43642" w14:textId="44A68A44" w:rsidR="00547D12" w:rsidRPr="00F55E8F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Δ</w:t>
            </w:r>
            <w:r w:rsidRPr="00F55E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pA</w:t>
            </w: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-pMe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:vertAlign w:val="subscript"/>
              </w:rPr>
              <w:t>profile B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27032" w14:textId="50D16915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70F7F" w14:textId="0CB92692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 (0.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3A531A" w14:textId="36095DA5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92EFBA" w14:textId="205A5C09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37FE6" w14:textId="4589779F" w:rsidR="00547D12" w:rsidRDefault="00547D12" w:rsidP="00547D12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E5F6A" w14:textId="45BEEB00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F3C94" w14:textId="484A297B" w:rsidR="00547D12" w:rsidRDefault="00547D12" w:rsidP="00547D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 (0.5)</w:t>
            </w:r>
          </w:p>
        </w:tc>
      </w:tr>
      <w:tr w:rsidR="00F55E8F" w:rsidRPr="00F55E8F" w14:paraId="719C1636" w14:textId="77777777" w:rsidTr="00547D12">
        <w:trPr>
          <w:trHeight w:val="637"/>
        </w:trPr>
        <w:tc>
          <w:tcPr>
            <w:tcW w:w="40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CE53DA" w14:textId="77777777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5E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29213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73B8A0" w14:textId="026D0C44" w:rsidR="00F55E8F" w:rsidRPr="00F55E8F" w:rsidRDefault="00F55E8F" w:rsidP="00F55E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7E9137" w14:textId="341BE8E1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95C292" w14:textId="007A17CE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5641D6" w14:textId="1C2DF639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28B709" w14:textId="338813AB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02BDB2" w14:textId="44001192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5 (0.125)</w:t>
            </w:r>
          </w:p>
        </w:tc>
        <w:tc>
          <w:tcPr>
            <w:tcW w:w="178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341F04" w14:textId="3C1CAA44" w:rsidR="00F55E8F" w:rsidRPr="00F55E8F" w:rsidRDefault="00F55E8F" w:rsidP="00F55E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 (1)</w:t>
            </w:r>
          </w:p>
        </w:tc>
      </w:tr>
    </w:tbl>
    <w:p w14:paraId="2DD3438A" w14:textId="2438D358" w:rsidR="00F55E8F" w:rsidRPr="00F55E8F" w:rsidRDefault="00F55E8F" w:rsidP="00F55E8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*</w:t>
      </w:r>
      <w:r w:rsidRPr="00F55E8F">
        <w:rPr>
          <w:rFonts w:asciiTheme="majorBidi" w:hAnsiTheme="majorBidi" w:cstheme="majorBidi"/>
        </w:rPr>
        <w:t xml:space="preserve">The antimicrobials were GEN, gentamycin; AMK, amikacin; TGC, tigecycline; ENR, enrofloxacin; CIP, ciprofloxacin; TET, tetracycline; CTC, chlortetracycline; OTC oxytetracycline; DOX, doxycycline; MNO, minocycline; AMX, amoxicillin; OXA, oxacillin; ERY, erythromycin; TIA, tiamulin; and SXT, sulfamethoxazole-trimethoprim. </w:t>
      </w:r>
      <w:r w:rsidRPr="00505697">
        <w:rPr>
          <w:rFonts w:asciiTheme="majorBidi" w:hAnsiTheme="majorBidi" w:cstheme="majorBidi"/>
          <w:i/>
          <w:iCs/>
        </w:rPr>
        <w:t>Staphylococcus aureus</w:t>
      </w:r>
      <w:r w:rsidRPr="00F55E8F">
        <w:rPr>
          <w:rFonts w:asciiTheme="majorBidi" w:hAnsiTheme="majorBidi" w:cstheme="majorBidi"/>
        </w:rPr>
        <w:t xml:space="preserve"> ATCC 29213 was set as the quality control strain. MICs that are tested repeatedly in MH broth supplemented with carbonyl cyanide 3-chlorophenylhydrazone, CCCP (2mM.) are present within brackets.</w:t>
      </w:r>
    </w:p>
    <w:p w14:paraId="6A12A0DF" w14:textId="77777777" w:rsidR="005B3FE9" w:rsidRPr="00F55E8F" w:rsidRDefault="00000000" w:rsidP="00F55E8F"/>
    <w:sectPr w:rsidR="005B3FE9" w:rsidRPr="00F55E8F" w:rsidSect="00F55E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81"/>
    <w:rsid w:val="00280EE8"/>
    <w:rsid w:val="0032298C"/>
    <w:rsid w:val="003C60A2"/>
    <w:rsid w:val="00505697"/>
    <w:rsid w:val="00547D12"/>
    <w:rsid w:val="00774DB6"/>
    <w:rsid w:val="007E67AA"/>
    <w:rsid w:val="00855928"/>
    <w:rsid w:val="00CB1A81"/>
    <w:rsid w:val="00D31349"/>
    <w:rsid w:val="00F105EB"/>
    <w:rsid w:val="00F53537"/>
    <w:rsid w:val="00F5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B18E7"/>
  <w15:chartTrackingRefBased/>
  <w15:docId w15:val="{D980594E-E763-4F90-A59B-81ED703D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15</cp:revision>
  <dcterms:created xsi:type="dcterms:W3CDTF">2023-02-08T15:58:00Z</dcterms:created>
  <dcterms:modified xsi:type="dcterms:W3CDTF">2023-05-09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a6bcf6d78daf5779754c53562d42ae85d3fbfa83f10b94d941be92e77dda1</vt:lpwstr>
  </property>
</Properties>
</file>